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4C5F2" w14:textId="77777777" w:rsidR="006930D1" w:rsidRDefault="006930D1" w:rsidP="006930D1"/>
    <w:p w14:paraId="44AA8DC9" w14:textId="77777777" w:rsidR="006930D1" w:rsidRPr="00DD7242" w:rsidRDefault="006930D1" w:rsidP="006930D1">
      <w:pPr>
        <w:rPr>
          <w:b/>
          <w:bCs/>
        </w:rPr>
      </w:pPr>
      <w:r w:rsidRPr="00DD7242">
        <w:rPr>
          <w:b/>
          <w:bCs/>
        </w:rPr>
        <w:t xml:space="preserve">Table S1. Odds ratios for models: single variable models </w:t>
      </w:r>
      <w:proofErr w:type="gramStart"/>
      <w:r w:rsidRPr="00DD7242">
        <w:rPr>
          <w:b/>
          <w:bCs/>
        </w:rPr>
        <w:t>include:</w:t>
      </w:r>
      <w:proofErr w:type="gramEnd"/>
      <w:r w:rsidRPr="00DD7242">
        <w:rPr>
          <w:b/>
          <w:bCs/>
        </w:rPr>
        <w:t xml:space="preserve"> single covariate, sex and age; Joint variable model includes all covariates, age and sex (see Figure 1)   </w:t>
      </w:r>
    </w:p>
    <w:tbl>
      <w:tblPr>
        <w:tblW w:w="10182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3544"/>
        <w:gridCol w:w="929"/>
        <w:gridCol w:w="1065"/>
        <w:gridCol w:w="920"/>
        <w:gridCol w:w="1015"/>
        <w:gridCol w:w="993"/>
        <w:gridCol w:w="875"/>
      </w:tblGrid>
      <w:tr w:rsidR="006930D1" w:rsidRPr="006800D0" w14:paraId="7E1CA719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14:paraId="5E0E2CB0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variate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60D53F84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6FF29426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variable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82A76E8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0207AEC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19188501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oint variable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CB345F6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648FDCF6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930D1" w:rsidRPr="006800D0" w14:paraId="59CD6032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437334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2A754F4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872DDEB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9B872F0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.50%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1E309D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7.50%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53BBF31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229191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.50%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9374E8D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7.50%</w:t>
            </w:r>
          </w:p>
        </w:tc>
      </w:tr>
      <w:tr w:rsidR="006930D1" w:rsidRPr="006800D0" w14:paraId="2E48F786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F04A70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647039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73203C4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0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4C72D7F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29634A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8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6D2D4FE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41D635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2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5C3A977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34</w:t>
            </w:r>
          </w:p>
        </w:tc>
      </w:tr>
      <w:tr w:rsidR="006930D1" w:rsidRPr="006800D0" w14:paraId="39DE8056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4C997C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A900AA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F8B52B2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.4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EF067CF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4.3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CB2E50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4.5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8BCA328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CC052E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9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8EF92C6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2.01</w:t>
            </w:r>
          </w:p>
        </w:tc>
      </w:tr>
      <w:tr w:rsidR="006930D1" w:rsidRPr="006800D0" w14:paraId="2FED531E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EE24E2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rita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609AA12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ivorced/Separated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BCE68AD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892A3AA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9DA379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6953652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51A7B4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2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89B7BE8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35</w:t>
            </w:r>
          </w:p>
        </w:tc>
      </w:tr>
      <w:tr w:rsidR="006930D1" w:rsidRPr="006800D0" w14:paraId="3E0C4AEC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9A6597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rita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4381477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, never married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676056E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8BB0B86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B60738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9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43FCCA1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9A1BCB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9293CBE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21</w:t>
            </w:r>
          </w:p>
        </w:tc>
      </w:tr>
      <w:tr w:rsidR="006930D1" w:rsidRPr="006800D0" w14:paraId="45FBAC62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A309FC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rita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1C308FA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dowed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23C1F2F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0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7852909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842BBD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7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B8ED9F6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4C8636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CC5A945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23</w:t>
            </w:r>
          </w:p>
        </w:tc>
      </w:tr>
      <w:tr w:rsidR="006930D1" w:rsidRPr="006800D0" w14:paraId="5FE0CB60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11103A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Qua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0A87F1A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pper secondary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B20CFD9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4D2BC02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835C17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4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1709D26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497686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554C39A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</w:tr>
      <w:tr w:rsidR="006930D1" w:rsidRPr="006800D0" w14:paraId="1A3FAD24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E7194F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Qua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5C2DA12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er secondary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F34AD5F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2EBDE44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BABEDA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6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0389D9D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0389DE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0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DCCF0D3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</w:tr>
      <w:tr w:rsidR="006930D1" w:rsidRPr="006800D0" w14:paraId="12AA5992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E1F36E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iQua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2448306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ther/None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96362A2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6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4CBB871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2.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6FADD9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56D6621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F3C30D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2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28E9300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27</w:t>
            </w:r>
          </w:p>
        </w:tc>
      </w:tr>
      <w:tr w:rsidR="006930D1" w:rsidRPr="006800D0" w14:paraId="6B35F1DB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3ADF1A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-SE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98DB099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um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BBCDAB5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71F5EFF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8C1F40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F97A014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E52A8E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9E7D33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22</w:t>
            </w:r>
          </w:p>
        </w:tc>
      </w:tr>
      <w:tr w:rsidR="006930D1" w:rsidRPr="006800D0" w14:paraId="274E2159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8C40B8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S-SE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29B8486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337CC90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EAF9FE2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8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956668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9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886A4A8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67AB0F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2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41A12BF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30</w:t>
            </w:r>
          </w:p>
        </w:tc>
      </w:tr>
      <w:tr w:rsidR="006930D1" w:rsidRPr="006800D0" w14:paraId="60A13838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6225D3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-SE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F520F54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ver worked, unemployed, and nec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A22F724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A6FC9A9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.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985155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.2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774E3F3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59B259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7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E1BEEB4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88</w:t>
            </w:r>
          </w:p>
        </w:tc>
      </w:tr>
      <w:tr w:rsidR="006930D1" w:rsidRPr="006800D0" w14:paraId="093CCE92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F6AB77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conAc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91CB604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 not working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D7FA3B9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4B8DC1A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E0C0DD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9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353BBF3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5E0EB4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966D66C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56</w:t>
            </w:r>
          </w:p>
        </w:tc>
      </w:tr>
      <w:tr w:rsidR="006930D1" w:rsidRPr="006800D0" w14:paraId="2366B38F" w14:textId="77777777" w:rsidTr="0068382C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CD68A3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conAc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343EDB" w14:textId="77777777" w:rsidR="006930D1" w:rsidRPr="006800D0" w:rsidRDefault="006930D1" w:rsidP="00683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ick/injured/disabled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25C4B53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11.4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9C27B0D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04.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4F7A1FF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18.9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B0EB2A5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1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E812D9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57.4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B27DD6E" w14:textId="77777777" w:rsidR="006930D1" w:rsidRPr="006800D0" w:rsidRDefault="006930D1" w:rsidP="00683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66.27</w:t>
            </w:r>
          </w:p>
        </w:tc>
      </w:tr>
    </w:tbl>
    <w:p w14:paraId="36032C52" w14:textId="77777777" w:rsidR="006930D1" w:rsidRDefault="006930D1" w:rsidP="006930D1"/>
    <w:p w14:paraId="32C8288C" w14:textId="77777777" w:rsidR="006930D1" w:rsidRDefault="006930D1" w:rsidP="006930D1">
      <w:r>
        <w:t>Note:  Largest value within each covariate in bold. Approximate 95% C.I. also shown.</w:t>
      </w:r>
    </w:p>
    <w:p w14:paraId="43C845C5" w14:textId="77777777" w:rsidR="006930D1" w:rsidRDefault="006930D1" w:rsidP="006930D1">
      <w:pPr>
        <w:jc w:val="right"/>
      </w:pPr>
      <w:r>
        <w:t>Source: Annual Population Survey</w:t>
      </w:r>
    </w:p>
    <w:p w14:paraId="75297845" w14:textId="77777777" w:rsidR="006930D1" w:rsidRDefault="006930D1" w:rsidP="006930D1">
      <w:r>
        <w:br w:type="page"/>
      </w:r>
      <w:r>
        <w:rPr>
          <w:noProof/>
        </w:rPr>
        <w:lastRenderedPageBreak/>
        <w:drawing>
          <wp:inline distT="0" distB="0" distL="0" distR="0" wp14:anchorId="52F7E9E0" wp14:editId="0BD40521">
            <wp:extent cx="5731510" cy="4168140"/>
            <wp:effectExtent l="0" t="0" r="2540" b="381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3C2B4" w14:textId="77777777" w:rsidR="00306847" w:rsidRDefault="00306847"/>
    <w:sectPr w:rsidR="00306847" w:rsidSect="00603E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0D1"/>
    <w:rsid w:val="00306847"/>
    <w:rsid w:val="004127A3"/>
    <w:rsid w:val="00603EA3"/>
    <w:rsid w:val="006930D1"/>
    <w:rsid w:val="00B7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33FA6"/>
  <w15:chartTrackingRefBased/>
  <w15:docId w15:val="{2D49F309-21F7-4042-B648-03D06491B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urphy</dc:creator>
  <cp:keywords/>
  <dc:description/>
  <cp:lastModifiedBy>Mike Murphy</cp:lastModifiedBy>
  <cp:revision>3</cp:revision>
  <dcterms:created xsi:type="dcterms:W3CDTF">2023-06-23T12:34:00Z</dcterms:created>
  <dcterms:modified xsi:type="dcterms:W3CDTF">2023-06-23T13:28:00Z</dcterms:modified>
</cp:coreProperties>
</file>